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84BF8" w14:textId="5E09FCE4" w:rsidR="00CA6980" w:rsidRPr="00182211" w:rsidRDefault="00CA3E09" w:rsidP="00CA6980">
      <w:pPr>
        <w:ind w:left="485" w:hangingChars="202" w:hanging="485"/>
        <w:rPr>
          <w:rFonts w:ascii="Times New Roman" w:hAnsi="Times New Roman" w:cs="Times New Roman"/>
          <w:b/>
          <w:sz w:val="24"/>
          <w:szCs w:val="24"/>
        </w:rPr>
      </w:pPr>
      <w:r w:rsidRPr="0018221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F38B0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E0128E" w:rsidRPr="00182211">
        <w:rPr>
          <w:rFonts w:ascii="Times New Roman" w:hAnsi="Times New Roman" w:cs="Times New Roman"/>
          <w:bCs/>
          <w:sz w:val="24"/>
          <w:szCs w:val="24"/>
        </w:rPr>
        <w:t>Primer list</w:t>
      </w:r>
      <w:r w:rsidR="00182211" w:rsidRPr="00182211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6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84"/>
        <w:gridCol w:w="6311"/>
      </w:tblGrid>
      <w:tr w:rsidR="00E0128E" w:rsidRPr="00E0128E" w14:paraId="4242AAA2" w14:textId="77777777" w:rsidTr="00B37B23">
        <w:tc>
          <w:tcPr>
            <w:tcW w:w="8296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2D44C4E7" w14:textId="108BF312" w:rsidR="00E0128E" w:rsidRPr="00E0128E" w:rsidRDefault="00E0128E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b/>
              </w:rPr>
              <w:t>Primers for screening of homozygous mutant plants</w:t>
            </w:r>
          </w:p>
        </w:tc>
      </w:tr>
      <w:tr w:rsidR="00E0128E" w:rsidRPr="00E0128E" w14:paraId="2F177359" w14:textId="77777777" w:rsidTr="00B37B23"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</w:tcPr>
          <w:p w14:paraId="1298E517" w14:textId="77777777" w:rsidR="00CA6980" w:rsidRPr="00E0128E" w:rsidRDefault="00CA6980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</w:rPr>
              <w:t>acs2-1</w:t>
            </w:r>
            <w:r w:rsidR="0037196E" w:rsidRPr="00E0128E">
              <w:rPr>
                <w:rFonts w:ascii="Times New Roman" w:hAnsi="Times New Roman" w:cs="Times New Roman"/>
                <w:iCs/>
                <w:sz w:val="18"/>
                <w:szCs w:val="18"/>
              </w:rPr>
              <w:t>-LP</w:t>
            </w:r>
            <w:bookmarkStart w:id="0" w:name="_GoBack"/>
            <w:bookmarkEnd w:id="0"/>
          </w:p>
        </w:tc>
        <w:tc>
          <w:tcPr>
            <w:tcW w:w="6311" w:type="dxa"/>
            <w:tcBorders>
              <w:top w:val="single" w:sz="4" w:space="0" w:color="auto"/>
              <w:bottom w:val="nil"/>
            </w:tcBorders>
          </w:tcPr>
          <w:p w14:paraId="0E996DD6" w14:textId="568A1D97" w:rsidR="00CA6980" w:rsidRPr="00E0128E" w:rsidRDefault="0037196E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AGGATCAAACCGTTGTTTCC</w:t>
            </w:r>
          </w:p>
        </w:tc>
      </w:tr>
      <w:tr w:rsidR="00E0128E" w:rsidRPr="00E0128E" w14:paraId="6D762BDF" w14:textId="77777777" w:rsidTr="00B37B23"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05A4A34A" w14:textId="15312A9D" w:rsidR="004F781C" w:rsidRPr="00E0128E" w:rsidRDefault="0037196E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</w:rPr>
              <w:t>acs2-1</w:t>
            </w:r>
            <w:r w:rsidRPr="00E0128E">
              <w:rPr>
                <w:rFonts w:ascii="Times New Roman" w:hAnsi="Times New Roman" w:cs="Times New Roman"/>
                <w:iCs/>
                <w:sz w:val="18"/>
                <w:szCs w:val="18"/>
              </w:rPr>
              <w:t>-RP</w:t>
            </w:r>
          </w:p>
          <w:p w14:paraId="31B0F78C" w14:textId="2CEC7080" w:rsidR="00CA6980" w:rsidRPr="00E0128E" w:rsidRDefault="004F781C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LBa1</w:t>
            </w:r>
          </w:p>
        </w:tc>
        <w:tc>
          <w:tcPr>
            <w:tcW w:w="6311" w:type="dxa"/>
            <w:tcBorders>
              <w:top w:val="nil"/>
              <w:bottom w:val="nil"/>
            </w:tcBorders>
          </w:tcPr>
          <w:p w14:paraId="704F690A" w14:textId="77777777" w:rsidR="00CA6980" w:rsidRPr="00E0128E" w:rsidRDefault="0037196E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CAAGATCGTCGAGAAAGCATC</w:t>
            </w:r>
          </w:p>
          <w:p w14:paraId="6D158402" w14:textId="37904E67" w:rsidR="00142287" w:rsidRPr="00E0128E" w:rsidRDefault="004F781C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TGGTTCACGTAGTGGGCCATCG</w:t>
            </w:r>
          </w:p>
        </w:tc>
      </w:tr>
      <w:tr w:rsidR="00E0128E" w:rsidRPr="00E0128E" w14:paraId="462C1AEC" w14:textId="77777777" w:rsidTr="00B37B23">
        <w:tc>
          <w:tcPr>
            <w:tcW w:w="1985" w:type="dxa"/>
            <w:gridSpan w:val="2"/>
            <w:tcBorders>
              <w:top w:val="nil"/>
            </w:tcBorders>
          </w:tcPr>
          <w:p w14:paraId="697E009F" w14:textId="77777777" w:rsidR="00CA6980" w:rsidRPr="00E0128E" w:rsidRDefault="0037196E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</w:rPr>
              <w:t>acs6-1</w:t>
            </w:r>
            <w:r w:rsidRPr="00E0128E">
              <w:rPr>
                <w:rFonts w:ascii="Times New Roman" w:hAnsi="Times New Roman" w:cs="Times New Roman"/>
                <w:iCs/>
                <w:sz w:val="18"/>
                <w:szCs w:val="18"/>
              </w:rPr>
              <w:t>-LP</w:t>
            </w:r>
          </w:p>
        </w:tc>
        <w:tc>
          <w:tcPr>
            <w:tcW w:w="6311" w:type="dxa"/>
            <w:tcBorders>
              <w:top w:val="nil"/>
            </w:tcBorders>
          </w:tcPr>
          <w:p w14:paraId="21EAC248" w14:textId="77777777" w:rsidR="00CA6980" w:rsidRPr="00E0128E" w:rsidRDefault="0037196E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CACTTGGTGAACAATCACACG</w:t>
            </w:r>
          </w:p>
        </w:tc>
      </w:tr>
      <w:tr w:rsidR="00E0128E" w:rsidRPr="00E0128E" w14:paraId="526D3144" w14:textId="77777777" w:rsidTr="00BA03FE">
        <w:tc>
          <w:tcPr>
            <w:tcW w:w="1985" w:type="dxa"/>
            <w:gridSpan w:val="2"/>
          </w:tcPr>
          <w:p w14:paraId="2511B69D" w14:textId="77777777" w:rsidR="00CA6980" w:rsidRPr="00E0128E" w:rsidRDefault="0037196E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</w:rPr>
              <w:t>acs6-1</w:t>
            </w:r>
            <w:r w:rsidRPr="00E0128E">
              <w:rPr>
                <w:rFonts w:ascii="Times New Roman" w:hAnsi="Times New Roman" w:cs="Times New Roman"/>
                <w:iCs/>
                <w:sz w:val="18"/>
                <w:szCs w:val="18"/>
              </w:rPr>
              <w:t>-RP</w:t>
            </w:r>
          </w:p>
        </w:tc>
        <w:tc>
          <w:tcPr>
            <w:tcW w:w="6311" w:type="dxa"/>
          </w:tcPr>
          <w:p w14:paraId="33976793" w14:textId="77777777" w:rsidR="00CA6980" w:rsidRPr="00E0128E" w:rsidRDefault="0037196E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GCTTGCCTGAATTCAGACAAG</w:t>
            </w:r>
          </w:p>
        </w:tc>
      </w:tr>
      <w:tr w:rsidR="00E0128E" w:rsidRPr="00E0128E" w14:paraId="71A95FD0" w14:textId="77777777" w:rsidTr="00BA03FE">
        <w:tc>
          <w:tcPr>
            <w:tcW w:w="1985" w:type="dxa"/>
            <w:gridSpan w:val="2"/>
          </w:tcPr>
          <w:p w14:paraId="4207E6C1" w14:textId="27ACB11B" w:rsidR="00CA6980" w:rsidRPr="00E0128E" w:rsidRDefault="004F781C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6311" w:type="dxa"/>
          </w:tcPr>
          <w:p w14:paraId="442C46EA" w14:textId="5C72D72D" w:rsidR="00CA6980" w:rsidRPr="00E0128E" w:rsidRDefault="004F781C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GCCTTTTCAGAAATGGATAAATAGCCTTGCTTCC</w:t>
            </w:r>
          </w:p>
        </w:tc>
      </w:tr>
      <w:tr w:rsidR="00E0128E" w:rsidRPr="00E0128E" w14:paraId="35F57C74" w14:textId="77777777" w:rsidTr="00BA03FE">
        <w:tc>
          <w:tcPr>
            <w:tcW w:w="1985" w:type="dxa"/>
            <w:gridSpan w:val="2"/>
          </w:tcPr>
          <w:p w14:paraId="021263ED" w14:textId="7EADC065" w:rsidR="003B10DF" w:rsidRPr="00E0128E" w:rsidRDefault="003B10DF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</w:rPr>
              <w:t>spch-</w:t>
            </w:r>
            <w:r w:rsidRPr="00E0128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E0128E">
              <w:rPr>
                <w:rFonts w:ascii="Times New Roman" w:hAnsi="Times New Roman" w:cs="Times New Roman"/>
                <w:iCs/>
                <w:sz w:val="18"/>
                <w:szCs w:val="18"/>
              </w:rPr>
              <w:t>-</w:t>
            </w:r>
            <w:r w:rsidR="00EE6E5D" w:rsidRPr="00E0128E">
              <w:rPr>
                <w:rFonts w:ascii="Times New Roman" w:hAnsi="Times New Roman" w:cs="Times New Roman"/>
                <w:iCs/>
                <w:sz w:val="18"/>
                <w:szCs w:val="18"/>
              </w:rPr>
              <w:t>LP</w:t>
            </w:r>
          </w:p>
        </w:tc>
        <w:tc>
          <w:tcPr>
            <w:tcW w:w="6311" w:type="dxa"/>
          </w:tcPr>
          <w:p w14:paraId="1690395E" w14:textId="6D540596" w:rsidR="003B10DF" w:rsidRPr="00E0128E" w:rsidRDefault="003B10DF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TGTTGAGACGAGAACAGA</w:t>
            </w:r>
          </w:p>
        </w:tc>
      </w:tr>
      <w:tr w:rsidR="00E0128E" w:rsidRPr="00E0128E" w14:paraId="0AAC6134" w14:textId="77777777" w:rsidTr="00BA03FE">
        <w:tc>
          <w:tcPr>
            <w:tcW w:w="1985" w:type="dxa"/>
            <w:gridSpan w:val="2"/>
          </w:tcPr>
          <w:p w14:paraId="6B919B47" w14:textId="6ABAEA02" w:rsidR="003B10DF" w:rsidRPr="00E0128E" w:rsidRDefault="003B10DF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</w:rPr>
              <w:t>spch-</w:t>
            </w:r>
            <w:r w:rsidRPr="00E0128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 w:rsidRPr="00E0128E">
              <w:rPr>
                <w:rFonts w:ascii="Times New Roman" w:hAnsi="Times New Roman" w:cs="Times New Roman"/>
                <w:iCs/>
                <w:sz w:val="18"/>
                <w:szCs w:val="18"/>
              </w:rPr>
              <w:t>-R</w:t>
            </w:r>
            <w:r w:rsidR="00EE6E5D" w:rsidRPr="00E0128E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</w:p>
        </w:tc>
        <w:tc>
          <w:tcPr>
            <w:tcW w:w="6311" w:type="dxa"/>
          </w:tcPr>
          <w:p w14:paraId="4BFED7DF" w14:textId="2C123489" w:rsidR="003B10DF" w:rsidRPr="00E0128E" w:rsidRDefault="003B10DF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GATAATCTTTAAAACTCAC</w:t>
            </w:r>
          </w:p>
        </w:tc>
      </w:tr>
      <w:tr w:rsidR="00E0128E" w:rsidRPr="00E0128E" w14:paraId="757C8290" w14:textId="77777777" w:rsidTr="00BA03FE">
        <w:tc>
          <w:tcPr>
            <w:tcW w:w="1985" w:type="dxa"/>
            <w:gridSpan w:val="2"/>
          </w:tcPr>
          <w:p w14:paraId="09CDA27B" w14:textId="0163693C" w:rsidR="00CA6980" w:rsidRPr="00E0128E" w:rsidRDefault="0037196E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</w:rPr>
              <w:t>spch-</w:t>
            </w:r>
            <w:r w:rsidR="005E6570" w:rsidRPr="00E0128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</w:t>
            </w:r>
            <w:r w:rsidRPr="00E0128E">
              <w:rPr>
                <w:rFonts w:ascii="Times New Roman" w:hAnsi="Times New Roman" w:cs="Times New Roman"/>
                <w:iCs/>
                <w:sz w:val="18"/>
                <w:szCs w:val="18"/>
              </w:rPr>
              <w:t>-</w:t>
            </w:r>
            <w:r w:rsidR="00EE6E5D" w:rsidRPr="00E0128E">
              <w:rPr>
                <w:rFonts w:ascii="Times New Roman" w:hAnsi="Times New Roman" w:cs="Times New Roman"/>
                <w:iCs/>
                <w:sz w:val="18"/>
                <w:szCs w:val="18"/>
              </w:rPr>
              <w:t>LP</w:t>
            </w:r>
          </w:p>
        </w:tc>
        <w:tc>
          <w:tcPr>
            <w:tcW w:w="6311" w:type="dxa"/>
          </w:tcPr>
          <w:p w14:paraId="30DEFC29" w14:textId="1A85AD17" w:rsidR="00CA6980" w:rsidRPr="00E0128E" w:rsidRDefault="00EE6E5D" w:rsidP="00EE6E5D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E0128E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TTTCCCTTTGCAATATGCAAC</w:t>
            </w:r>
          </w:p>
        </w:tc>
      </w:tr>
      <w:tr w:rsidR="00E0128E" w:rsidRPr="00E0128E" w14:paraId="2F778B0B" w14:textId="77777777" w:rsidTr="00BA03FE">
        <w:tc>
          <w:tcPr>
            <w:tcW w:w="1985" w:type="dxa"/>
            <w:gridSpan w:val="2"/>
            <w:tcBorders>
              <w:bottom w:val="nil"/>
            </w:tcBorders>
          </w:tcPr>
          <w:p w14:paraId="44A9CE11" w14:textId="5DC8C7E3" w:rsidR="00CA6980" w:rsidRPr="00E0128E" w:rsidRDefault="0037196E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</w:rPr>
              <w:t>spch-</w:t>
            </w:r>
            <w:r w:rsidR="005E6570" w:rsidRPr="00E0128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</w:t>
            </w:r>
            <w:r w:rsidRPr="00E0128E">
              <w:rPr>
                <w:rFonts w:ascii="Times New Roman" w:hAnsi="Times New Roman" w:cs="Times New Roman"/>
                <w:iCs/>
                <w:sz w:val="18"/>
                <w:szCs w:val="18"/>
              </w:rPr>
              <w:t>-R</w:t>
            </w:r>
            <w:r w:rsidR="00EE6E5D" w:rsidRPr="00E0128E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</w:p>
        </w:tc>
        <w:tc>
          <w:tcPr>
            <w:tcW w:w="6311" w:type="dxa"/>
            <w:tcBorders>
              <w:bottom w:val="nil"/>
            </w:tcBorders>
          </w:tcPr>
          <w:p w14:paraId="4153307A" w14:textId="6F917C61" w:rsidR="00CA6980" w:rsidRPr="00E0128E" w:rsidRDefault="00EE6E5D" w:rsidP="00EE6E5D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E0128E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GGACTTCGGCGTAGGTTTTAC</w:t>
            </w:r>
          </w:p>
        </w:tc>
      </w:tr>
      <w:tr w:rsidR="00E0128E" w:rsidRPr="00E0128E" w14:paraId="75C09CDF" w14:textId="77777777" w:rsidTr="00BA03FE"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14:paraId="6EE3D8FC" w14:textId="2300FA98" w:rsidR="005E6570" w:rsidRPr="00E0128E" w:rsidRDefault="005E6570" w:rsidP="00DD799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LB</w:t>
            </w:r>
            <w:r w:rsidR="004F781C" w:rsidRPr="00E012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11" w:type="dxa"/>
            <w:tcBorders>
              <w:top w:val="nil"/>
              <w:bottom w:val="single" w:sz="4" w:space="0" w:color="auto"/>
            </w:tcBorders>
          </w:tcPr>
          <w:p w14:paraId="3608415F" w14:textId="73D261C8" w:rsidR="005E6570" w:rsidRPr="00E0128E" w:rsidRDefault="005E6570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TTCATAACCAATCTCGATACAC</w:t>
            </w:r>
          </w:p>
        </w:tc>
      </w:tr>
      <w:tr w:rsidR="00E0128E" w:rsidRPr="00E0128E" w14:paraId="468ED2CF" w14:textId="77777777" w:rsidTr="004959F1">
        <w:tc>
          <w:tcPr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43D6A8" w14:textId="1F47AAD5" w:rsidR="00E0128E" w:rsidRPr="00E0128E" w:rsidRDefault="00EE475E" w:rsidP="00DD7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hd w:val="clear" w:color="auto" w:fill="FFFFFF"/>
              </w:rPr>
              <w:t>P</w:t>
            </w:r>
            <w:r w:rsidR="00E0128E" w:rsidRPr="00E0128E">
              <w:rPr>
                <w:rFonts w:ascii="Times New Roman" w:hAnsi="Times New Roman" w:cs="Times New Roman"/>
                <w:b/>
                <w:shd w:val="clear" w:color="auto" w:fill="FFFFFF"/>
              </w:rPr>
              <w:t>rimers for</w:t>
            </w:r>
            <w:r w:rsidR="00E0128E">
              <w:rPr>
                <w:rFonts w:ascii="Times New Roman" w:hAnsi="Times New Roman" w:cs="Times New Roman"/>
                <w:b/>
                <w:shd w:val="clear" w:color="auto" w:fill="FFFFFF"/>
              </w:rPr>
              <w:t xml:space="preserve"> cloning</w:t>
            </w:r>
          </w:p>
        </w:tc>
      </w:tr>
      <w:tr w:rsidR="00BA03FE" w:rsidRPr="00E0128E" w14:paraId="707CD9FB" w14:textId="77777777" w:rsidTr="00BA03FE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344FD098" w14:textId="7C386FB1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S6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OE-F</w:t>
            </w:r>
          </w:p>
        </w:tc>
        <w:tc>
          <w:tcPr>
            <w:tcW w:w="6311" w:type="dxa"/>
            <w:tcBorders>
              <w:top w:val="single" w:sz="4" w:space="0" w:color="auto"/>
            </w:tcBorders>
          </w:tcPr>
          <w:p w14:paraId="75023374" w14:textId="1C21E605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TCCCCCGGGATGGTGGCTTTTGCAACAGAG</w:t>
            </w:r>
          </w:p>
        </w:tc>
      </w:tr>
      <w:tr w:rsidR="00BA03FE" w:rsidRPr="00E0128E" w14:paraId="517156BA" w14:textId="77777777" w:rsidTr="00BA03FE">
        <w:tc>
          <w:tcPr>
            <w:tcW w:w="1985" w:type="dxa"/>
            <w:gridSpan w:val="2"/>
          </w:tcPr>
          <w:p w14:paraId="760D883A" w14:textId="5B820616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S6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OE-R</w:t>
            </w:r>
          </w:p>
        </w:tc>
        <w:tc>
          <w:tcPr>
            <w:tcW w:w="6311" w:type="dxa"/>
          </w:tcPr>
          <w:p w14:paraId="00302112" w14:textId="263063A5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GGGGTACCAGTCTGTGCACGGTAGCGGGAAGGC</w:t>
            </w:r>
          </w:p>
        </w:tc>
      </w:tr>
      <w:tr w:rsidR="00BA03FE" w:rsidRPr="00E0128E" w14:paraId="7C4B83E1" w14:textId="77777777" w:rsidTr="00BA03FE">
        <w:tc>
          <w:tcPr>
            <w:tcW w:w="1985" w:type="dxa"/>
            <w:gridSpan w:val="2"/>
          </w:tcPr>
          <w:p w14:paraId="42C073EE" w14:textId="3F700C04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CS</w:t>
            </w:r>
            <w:proofErr w:type="gramStart"/>
            <w:r w:rsidRPr="00E012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::</w:t>
            </w:r>
            <w:proofErr w:type="gramEnd"/>
            <w:r w:rsidR="00F602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S6-</w:t>
            </w:r>
            <w:r w:rsidRPr="0077620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S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311" w:type="dxa"/>
          </w:tcPr>
          <w:p w14:paraId="189EE70B" w14:textId="77777777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TGGCTGCAGGTCGACGGATCCATACATGAACAAAGATAAGTATTAGTAGT</w:t>
            </w:r>
          </w:p>
          <w:p w14:paraId="6C2C587C" w14:textId="2312618C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CACTAAT</w:t>
            </w:r>
          </w:p>
        </w:tc>
      </w:tr>
      <w:tr w:rsidR="00BA03FE" w:rsidRPr="00E0128E" w14:paraId="0639F160" w14:textId="77777777" w:rsidTr="00BA03FE">
        <w:tc>
          <w:tcPr>
            <w:tcW w:w="1985" w:type="dxa"/>
            <w:gridSpan w:val="2"/>
          </w:tcPr>
          <w:p w14:paraId="2DE96BDE" w14:textId="1B757D3B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CS</w:t>
            </w:r>
            <w:proofErr w:type="gramStart"/>
            <w:r w:rsidRPr="00E012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::</w:t>
            </w:r>
            <w:proofErr w:type="gramEnd"/>
            <w:r w:rsidR="00F602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S6-</w:t>
            </w:r>
            <w:r w:rsidRPr="0077620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S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311" w:type="dxa"/>
          </w:tcPr>
          <w:p w14:paraId="6EDBEDAD" w14:textId="71B92274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TCTTAGAATTCCCGGGGATCCTTTTTGTTTCTTCTTTAATATAGGTTTCTTT</w:t>
            </w:r>
          </w:p>
        </w:tc>
      </w:tr>
      <w:tr w:rsidR="00BA03FE" w:rsidRPr="00E0128E" w14:paraId="082A2DB2" w14:textId="77777777" w:rsidTr="00BA03FE">
        <w:tc>
          <w:tcPr>
            <w:tcW w:w="1985" w:type="dxa"/>
            <w:gridSpan w:val="2"/>
          </w:tcPr>
          <w:p w14:paraId="49E57FC8" w14:textId="666BA8A3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S6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E012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s6-1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311" w:type="dxa"/>
          </w:tcPr>
          <w:p w14:paraId="0463EA8F" w14:textId="4B314FA7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GACCTGCAGGCATGCAAGCTTTTATTCATCGACCACCCACATG</w:t>
            </w:r>
          </w:p>
        </w:tc>
      </w:tr>
      <w:tr w:rsidR="00BA03FE" w:rsidRPr="00E0128E" w14:paraId="76ADC3B9" w14:textId="77777777" w:rsidTr="00BA03FE">
        <w:tc>
          <w:tcPr>
            <w:tcW w:w="1985" w:type="dxa"/>
            <w:gridSpan w:val="2"/>
          </w:tcPr>
          <w:p w14:paraId="6D29056A" w14:textId="3DC99CB9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S6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E012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s6-1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311" w:type="dxa"/>
          </w:tcPr>
          <w:p w14:paraId="59C1B0F0" w14:textId="7A8E43FD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CGACGGCCAGTGCCAAGCTTAGTCTGTGCACGGACTAGCGG</w:t>
            </w:r>
          </w:p>
        </w:tc>
      </w:tr>
      <w:tr w:rsidR="00BA03FE" w:rsidRPr="00E0128E" w14:paraId="4FAB05E7" w14:textId="77777777" w:rsidTr="00BA03FE">
        <w:tc>
          <w:tcPr>
            <w:tcW w:w="1985" w:type="dxa"/>
            <w:gridSpan w:val="2"/>
          </w:tcPr>
          <w:p w14:paraId="4EEDEF17" w14:textId="3ED3387F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CH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OE-F</w:t>
            </w:r>
          </w:p>
        </w:tc>
        <w:tc>
          <w:tcPr>
            <w:tcW w:w="6311" w:type="dxa"/>
          </w:tcPr>
          <w:p w14:paraId="18FA26B1" w14:textId="482B3614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CGCTCTAGAATGCAGGAGATAATACCGGA</w:t>
            </w:r>
          </w:p>
        </w:tc>
      </w:tr>
      <w:tr w:rsidR="00BA03FE" w:rsidRPr="00E0128E" w14:paraId="686F4CE9" w14:textId="77777777" w:rsidTr="00BA03FE">
        <w:tc>
          <w:tcPr>
            <w:tcW w:w="1985" w:type="dxa"/>
            <w:gridSpan w:val="2"/>
          </w:tcPr>
          <w:p w14:paraId="53958A30" w14:textId="3CC68438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CH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OE-R</w:t>
            </w:r>
          </w:p>
        </w:tc>
        <w:tc>
          <w:tcPr>
            <w:tcW w:w="6311" w:type="dxa"/>
          </w:tcPr>
          <w:p w14:paraId="2AE32E2D" w14:textId="26CB21DA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CGGGGTACCGCAGAATGTTTGCTGAAT</w:t>
            </w:r>
          </w:p>
        </w:tc>
      </w:tr>
      <w:tr w:rsidR="00BA03FE" w:rsidRPr="00E0128E" w14:paraId="707FC8A5" w14:textId="77777777" w:rsidTr="00BA03FE">
        <w:tc>
          <w:tcPr>
            <w:tcW w:w="1985" w:type="dxa"/>
            <w:gridSpan w:val="2"/>
            <w:tcBorders>
              <w:bottom w:val="nil"/>
            </w:tcBorders>
          </w:tcPr>
          <w:p w14:paraId="14D129BE" w14:textId="04AE49E1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DD</w:t>
            </w:r>
            <w:proofErr w:type="gramStart"/>
            <w:r w:rsidRPr="00E012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F602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:</w:t>
            </w:r>
            <w:proofErr w:type="gramEnd"/>
            <w:r w:rsidRPr="00F602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D1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602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FP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311" w:type="dxa"/>
            <w:tcBorders>
              <w:bottom w:val="nil"/>
            </w:tcBorders>
          </w:tcPr>
          <w:p w14:paraId="373B141F" w14:textId="2D54DD42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GACCTGCAGGCATGCAAGCTTCGAGCAAATCTTGACCCACTTG</w:t>
            </w:r>
          </w:p>
        </w:tc>
      </w:tr>
      <w:tr w:rsidR="00BA03FE" w:rsidRPr="00E0128E" w14:paraId="68EA233E" w14:textId="77777777" w:rsidTr="00BA03FE"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14:paraId="266C6092" w14:textId="2BB90060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DD</w:t>
            </w:r>
            <w:proofErr w:type="gramStart"/>
            <w:r w:rsidRPr="00F602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::</w:t>
            </w:r>
            <w:proofErr w:type="gramEnd"/>
            <w:r w:rsidRPr="00F602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D1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602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FP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311" w:type="dxa"/>
            <w:tcBorders>
              <w:top w:val="nil"/>
              <w:bottom w:val="single" w:sz="4" w:space="0" w:color="auto"/>
            </w:tcBorders>
          </w:tcPr>
          <w:p w14:paraId="26C183CD" w14:textId="73501CB8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CGACGGCCAGTGCCAAGCTTGTTAGTCTTCAAGGTTACAGAGATTGGA</w:t>
            </w:r>
          </w:p>
        </w:tc>
      </w:tr>
      <w:tr w:rsidR="00BA03FE" w:rsidRPr="00E0128E" w14:paraId="4DFB121E" w14:textId="77777777" w:rsidTr="00E57E25">
        <w:tc>
          <w:tcPr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0723F4" w14:textId="2DD65DAC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b/>
              </w:rPr>
              <w:t xml:space="preserve">Primers for </w:t>
            </w:r>
            <w:proofErr w:type="spellStart"/>
            <w:r w:rsidRPr="00E0128E">
              <w:rPr>
                <w:rFonts w:ascii="Times New Roman" w:hAnsi="Times New Roman" w:cs="Times New Roman"/>
                <w:b/>
              </w:rPr>
              <w:t>qRT</w:t>
            </w:r>
            <w:proofErr w:type="spellEnd"/>
            <w:r w:rsidRPr="00E0128E">
              <w:rPr>
                <w:rFonts w:ascii="Times New Roman" w:hAnsi="Times New Roman" w:cs="Times New Roman"/>
                <w:b/>
              </w:rPr>
              <w:t>-PCR</w:t>
            </w:r>
          </w:p>
        </w:tc>
      </w:tr>
      <w:tr w:rsidR="00BA03FE" w:rsidRPr="00E0128E" w14:paraId="347F2063" w14:textId="77777777" w:rsidTr="00BA03FE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A31F0CD" w14:textId="027FC6E3" w:rsidR="00BA03FE" w:rsidRPr="00E0128E" w:rsidRDefault="00BA03FE" w:rsidP="00BA03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CTIN8-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6311" w:type="dxa"/>
            <w:tcBorders>
              <w:top w:val="single" w:sz="4" w:space="0" w:color="auto"/>
            </w:tcBorders>
          </w:tcPr>
          <w:p w14:paraId="48EFD9B0" w14:textId="7AFDAF87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GCAGACCGTATGAGCAAAGA</w:t>
            </w:r>
          </w:p>
        </w:tc>
      </w:tr>
      <w:tr w:rsidR="00BA03FE" w:rsidRPr="00E0128E" w14:paraId="1D8B6008" w14:textId="77777777" w:rsidTr="00BA03FE">
        <w:tc>
          <w:tcPr>
            <w:tcW w:w="1985" w:type="dxa"/>
            <w:gridSpan w:val="2"/>
          </w:tcPr>
          <w:p w14:paraId="78A47DEE" w14:textId="7143CFAB" w:rsidR="00BA03FE" w:rsidRPr="00E0128E" w:rsidRDefault="00BA03FE" w:rsidP="00BA03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CTIN8-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6311" w:type="dxa"/>
          </w:tcPr>
          <w:p w14:paraId="597FF94A" w14:textId="5182CD2E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GAGGGAAGCAAGGATAGAAC</w:t>
            </w:r>
          </w:p>
        </w:tc>
      </w:tr>
      <w:tr w:rsidR="00BA03FE" w:rsidRPr="00E0128E" w14:paraId="7C273017" w14:textId="77777777" w:rsidTr="00BA03FE">
        <w:tc>
          <w:tcPr>
            <w:tcW w:w="1985" w:type="dxa"/>
            <w:gridSpan w:val="2"/>
          </w:tcPr>
          <w:p w14:paraId="3844503C" w14:textId="22063382" w:rsidR="00BA03FE" w:rsidRPr="00E0128E" w:rsidRDefault="00BA03FE" w:rsidP="00BA03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CS2-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6311" w:type="dxa"/>
          </w:tcPr>
          <w:p w14:paraId="2FC6E40A" w14:textId="62F2B4E0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GATCGTCGAGAAAGCATCTG</w:t>
            </w:r>
          </w:p>
        </w:tc>
      </w:tr>
      <w:tr w:rsidR="00BA03FE" w:rsidRPr="00E0128E" w14:paraId="0BA3898B" w14:textId="77777777" w:rsidTr="00BA03FE">
        <w:tc>
          <w:tcPr>
            <w:tcW w:w="1985" w:type="dxa"/>
            <w:gridSpan w:val="2"/>
          </w:tcPr>
          <w:p w14:paraId="78A31797" w14:textId="1411ED7D" w:rsidR="00BA03FE" w:rsidRPr="00E0128E" w:rsidRDefault="00BA03FE" w:rsidP="00BA03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CS2-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6311" w:type="dxa"/>
          </w:tcPr>
          <w:p w14:paraId="23CD0773" w14:textId="0ED08E68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GAAGAGGTGAGTGTGGTGAC</w:t>
            </w:r>
          </w:p>
        </w:tc>
      </w:tr>
      <w:tr w:rsidR="00BA03FE" w:rsidRPr="00E0128E" w14:paraId="38914F16" w14:textId="77777777" w:rsidTr="00BA03FE">
        <w:tc>
          <w:tcPr>
            <w:tcW w:w="1985" w:type="dxa"/>
            <w:gridSpan w:val="2"/>
          </w:tcPr>
          <w:p w14:paraId="3E12922D" w14:textId="71F3F5E2" w:rsidR="00BA03FE" w:rsidRPr="00E0128E" w:rsidRDefault="00BA03FE" w:rsidP="00BA03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CS</w:t>
            </w:r>
            <w:r w:rsidRPr="00E0128E">
              <w:rPr>
                <w:rFonts w:ascii="Times New Roman" w:hAnsi="Times New Roman" w:cs="Times New Roman" w:hint="eastAsia"/>
                <w:i/>
                <w:sz w:val="18"/>
                <w:szCs w:val="18"/>
                <w:lang w:val="en-GB"/>
              </w:rPr>
              <w:t>6</w:t>
            </w: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-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6311" w:type="dxa"/>
          </w:tcPr>
          <w:p w14:paraId="697E97C5" w14:textId="372CD198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CTGAATCTATTGTCTAAAATCGC</w:t>
            </w:r>
          </w:p>
        </w:tc>
      </w:tr>
      <w:tr w:rsidR="00BA03FE" w:rsidRPr="00E0128E" w14:paraId="32D62B0D" w14:textId="77777777" w:rsidTr="00BA03FE">
        <w:tc>
          <w:tcPr>
            <w:tcW w:w="1985" w:type="dxa"/>
            <w:gridSpan w:val="2"/>
          </w:tcPr>
          <w:p w14:paraId="4D35E973" w14:textId="4D717CAD" w:rsidR="00BA03FE" w:rsidRPr="00E0128E" w:rsidRDefault="00BA03FE" w:rsidP="00BA03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CS</w:t>
            </w:r>
            <w:r w:rsidRPr="00E0128E">
              <w:rPr>
                <w:rFonts w:ascii="Times New Roman" w:hAnsi="Times New Roman" w:cs="Times New Roman" w:hint="eastAsia"/>
                <w:i/>
                <w:sz w:val="18"/>
                <w:szCs w:val="18"/>
                <w:lang w:val="en-GB"/>
              </w:rPr>
              <w:t>6</w:t>
            </w: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-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6311" w:type="dxa"/>
          </w:tcPr>
          <w:p w14:paraId="2849D0A6" w14:textId="15C8C521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CGCATCAAATCTCCACAAAG</w:t>
            </w:r>
          </w:p>
        </w:tc>
      </w:tr>
      <w:tr w:rsidR="00BA03FE" w:rsidRPr="00E0128E" w14:paraId="33922428" w14:textId="77777777" w:rsidTr="00BA03FE">
        <w:tc>
          <w:tcPr>
            <w:tcW w:w="1985" w:type="dxa"/>
            <w:gridSpan w:val="2"/>
          </w:tcPr>
          <w:p w14:paraId="77AB356D" w14:textId="523F3304" w:rsidR="00BA03FE" w:rsidRPr="00E0128E" w:rsidRDefault="00BA03FE" w:rsidP="00BA03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 w:hint="eastAsia"/>
                <w:i/>
                <w:sz w:val="18"/>
                <w:szCs w:val="18"/>
                <w:lang w:val="en-GB"/>
              </w:rPr>
              <w:t>SPCH</w:t>
            </w: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-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6311" w:type="dxa"/>
          </w:tcPr>
          <w:p w14:paraId="7E2D869D" w14:textId="5D950ADA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CAAAACGGTGTCGCATAAGATCC</w:t>
            </w:r>
          </w:p>
        </w:tc>
      </w:tr>
      <w:tr w:rsidR="00BA03FE" w:rsidRPr="00E0128E" w14:paraId="2001A51F" w14:textId="77777777" w:rsidTr="00BA03FE">
        <w:tc>
          <w:tcPr>
            <w:tcW w:w="1985" w:type="dxa"/>
            <w:gridSpan w:val="2"/>
          </w:tcPr>
          <w:p w14:paraId="213BFF76" w14:textId="39CE2456" w:rsidR="00BA03FE" w:rsidRPr="00E0128E" w:rsidRDefault="00BA03FE" w:rsidP="00BA03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 w:hint="eastAsia"/>
                <w:i/>
                <w:sz w:val="18"/>
                <w:szCs w:val="18"/>
                <w:lang w:val="en-GB"/>
              </w:rPr>
              <w:t>SPCH</w:t>
            </w: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-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6311" w:type="dxa"/>
          </w:tcPr>
          <w:p w14:paraId="15C41FB8" w14:textId="3454DA99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TTTGCTGAATTTGTTGAGCCAGT</w:t>
            </w:r>
          </w:p>
        </w:tc>
      </w:tr>
      <w:tr w:rsidR="00BA03FE" w:rsidRPr="00E0128E" w14:paraId="3A80F6DB" w14:textId="77777777" w:rsidTr="00BA03FE">
        <w:tc>
          <w:tcPr>
            <w:tcW w:w="1985" w:type="dxa"/>
            <w:gridSpan w:val="2"/>
          </w:tcPr>
          <w:p w14:paraId="1F847372" w14:textId="3652F3E1" w:rsidR="00BA03FE" w:rsidRPr="00E0128E" w:rsidRDefault="00BA03FE" w:rsidP="00BA03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 w:hint="eastAsia"/>
                <w:i/>
                <w:sz w:val="18"/>
                <w:szCs w:val="18"/>
                <w:lang w:val="en-GB"/>
              </w:rPr>
              <w:t>SDD1</w:t>
            </w: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-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6311" w:type="dxa"/>
          </w:tcPr>
          <w:p w14:paraId="374DB0B6" w14:textId="2762BF7A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TTTCCCGCTGTGGTCAGA</w:t>
            </w:r>
          </w:p>
        </w:tc>
      </w:tr>
      <w:tr w:rsidR="00BA03FE" w:rsidRPr="00E0128E" w14:paraId="658D9BE7" w14:textId="77777777" w:rsidTr="00BA03FE">
        <w:tc>
          <w:tcPr>
            <w:tcW w:w="1985" w:type="dxa"/>
            <w:gridSpan w:val="2"/>
          </w:tcPr>
          <w:p w14:paraId="4A880C49" w14:textId="125882C4" w:rsidR="00BA03FE" w:rsidRPr="00E0128E" w:rsidRDefault="00BA03FE" w:rsidP="00BA03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 w:hint="eastAsia"/>
                <w:i/>
                <w:sz w:val="18"/>
                <w:szCs w:val="18"/>
                <w:lang w:val="en-GB"/>
              </w:rPr>
              <w:t>SDD1</w:t>
            </w: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-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6311" w:type="dxa"/>
          </w:tcPr>
          <w:p w14:paraId="604C2E00" w14:textId="689D4BB4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CGCGATCACAAATCACCA</w:t>
            </w:r>
          </w:p>
        </w:tc>
      </w:tr>
      <w:tr w:rsidR="00BA03FE" w:rsidRPr="00E0128E" w14:paraId="0341BBAB" w14:textId="77777777" w:rsidTr="00257EEF">
        <w:tc>
          <w:tcPr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B1E8ED" w14:textId="4C9E9217" w:rsidR="00BA03FE" w:rsidRPr="00BA03FE" w:rsidRDefault="00BA03FE" w:rsidP="00BA03FE">
            <w:pPr>
              <w:ind w:left="422" w:hangingChars="201" w:hanging="422"/>
              <w:rPr>
                <w:rFonts w:ascii="Times New Roman" w:hAnsi="Times New Roman" w:cs="Times New Roman"/>
                <w:b/>
              </w:rPr>
            </w:pPr>
            <w:r w:rsidRPr="00E0128E">
              <w:rPr>
                <w:rFonts w:ascii="Times New Roman" w:hAnsi="Times New Roman" w:cs="Times New Roman"/>
                <w:b/>
              </w:rPr>
              <w:t>Primers</w:t>
            </w:r>
            <w:r w:rsidRPr="00E0128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E0128E">
              <w:rPr>
                <w:rFonts w:ascii="Times New Roman" w:hAnsi="Times New Roman" w:cs="Times New Roman"/>
                <w:b/>
              </w:rPr>
              <w:t xml:space="preserve">for </w:t>
            </w:r>
            <w:proofErr w:type="spellStart"/>
            <w:r w:rsidRPr="00E0128E">
              <w:rPr>
                <w:rFonts w:ascii="Times New Roman" w:hAnsi="Times New Roman" w:cs="Times New Roman" w:hint="eastAsia"/>
                <w:b/>
              </w:rPr>
              <w:t>ChIP</w:t>
            </w:r>
            <w:proofErr w:type="spellEnd"/>
          </w:p>
        </w:tc>
      </w:tr>
      <w:tr w:rsidR="00BA03FE" w:rsidRPr="00E0128E" w14:paraId="45D572ED" w14:textId="77777777" w:rsidTr="00BA03FE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E8B88B1" w14:textId="059D02A4" w:rsidR="00BA03FE" w:rsidRPr="00E0128E" w:rsidRDefault="00BA03FE" w:rsidP="00BA03FE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CS2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P-F</w:t>
            </w:r>
          </w:p>
        </w:tc>
        <w:tc>
          <w:tcPr>
            <w:tcW w:w="6311" w:type="dxa"/>
            <w:tcBorders>
              <w:top w:val="single" w:sz="4" w:space="0" w:color="auto"/>
            </w:tcBorders>
          </w:tcPr>
          <w:p w14:paraId="6A07BC73" w14:textId="737B0925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TATGCACGTCGGTGGAATG</w:t>
            </w:r>
          </w:p>
        </w:tc>
      </w:tr>
      <w:tr w:rsidR="00BA03FE" w:rsidRPr="00E0128E" w14:paraId="3D3652D5" w14:textId="77777777" w:rsidTr="00BA03FE">
        <w:tc>
          <w:tcPr>
            <w:tcW w:w="1985" w:type="dxa"/>
            <w:gridSpan w:val="2"/>
          </w:tcPr>
          <w:p w14:paraId="09877080" w14:textId="521AB9CA" w:rsidR="00BA03FE" w:rsidRPr="00E0128E" w:rsidRDefault="00BA03FE" w:rsidP="00BA03FE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CS2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P-R</w:t>
            </w:r>
          </w:p>
        </w:tc>
        <w:tc>
          <w:tcPr>
            <w:tcW w:w="6311" w:type="dxa"/>
          </w:tcPr>
          <w:p w14:paraId="2BF3A60F" w14:textId="66566335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TGAATGGGCTTATGGCCTGT</w:t>
            </w:r>
          </w:p>
        </w:tc>
      </w:tr>
      <w:tr w:rsidR="00BA03FE" w:rsidRPr="00E0128E" w14:paraId="3E2F00E3" w14:textId="77777777" w:rsidTr="00BA03FE">
        <w:tc>
          <w:tcPr>
            <w:tcW w:w="1985" w:type="dxa"/>
            <w:gridSpan w:val="2"/>
          </w:tcPr>
          <w:p w14:paraId="58900602" w14:textId="1B28C684" w:rsidR="00BA03FE" w:rsidRPr="00E0128E" w:rsidRDefault="00BA03FE" w:rsidP="00BA03FE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CS2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P1-F</w:t>
            </w:r>
          </w:p>
        </w:tc>
        <w:tc>
          <w:tcPr>
            <w:tcW w:w="6311" w:type="dxa"/>
          </w:tcPr>
          <w:p w14:paraId="28437011" w14:textId="06547CC4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GAGTTTTTGACATTCAGACG</w:t>
            </w:r>
          </w:p>
        </w:tc>
      </w:tr>
      <w:tr w:rsidR="00BA03FE" w:rsidRPr="00E0128E" w14:paraId="6D4167DD" w14:textId="77777777" w:rsidTr="00BA03FE">
        <w:tc>
          <w:tcPr>
            <w:tcW w:w="1985" w:type="dxa"/>
            <w:gridSpan w:val="2"/>
            <w:tcBorders>
              <w:bottom w:val="nil"/>
            </w:tcBorders>
          </w:tcPr>
          <w:p w14:paraId="595A73C2" w14:textId="72431144" w:rsidR="00BA03FE" w:rsidRPr="00E0128E" w:rsidRDefault="00BA03FE" w:rsidP="00BA03FE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CS2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P1-R</w:t>
            </w:r>
          </w:p>
        </w:tc>
        <w:tc>
          <w:tcPr>
            <w:tcW w:w="6311" w:type="dxa"/>
            <w:tcBorders>
              <w:bottom w:val="nil"/>
            </w:tcBorders>
          </w:tcPr>
          <w:p w14:paraId="7E17AC7E" w14:textId="11FA4209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GTTGGTGGGTTTGGACTCTTT</w:t>
            </w:r>
          </w:p>
        </w:tc>
      </w:tr>
      <w:tr w:rsidR="00BA03FE" w:rsidRPr="00E0128E" w14:paraId="03970DD2" w14:textId="77777777" w:rsidTr="00BA03FE"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58E3ABD2" w14:textId="48C40F23" w:rsidR="00BA03FE" w:rsidRPr="00E0128E" w:rsidRDefault="00BA03FE" w:rsidP="00BA03FE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CS2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P2-F</w:t>
            </w:r>
          </w:p>
        </w:tc>
        <w:tc>
          <w:tcPr>
            <w:tcW w:w="6311" w:type="dxa"/>
            <w:tcBorders>
              <w:top w:val="nil"/>
              <w:bottom w:val="nil"/>
            </w:tcBorders>
          </w:tcPr>
          <w:p w14:paraId="314372C7" w14:textId="24859093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CTTTGACATGATCACTGTG</w:t>
            </w:r>
          </w:p>
        </w:tc>
      </w:tr>
      <w:tr w:rsidR="00BA03FE" w:rsidRPr="00E0128E" w14:paraId="0E775664" w14:textId="77777777" w:rsidTr="00BA03FE">
        <w:tc>
          <w:tcPr>
            <w:tcW w:w="1985" w:type="dxa"/>
            <w:gridSpan w:val="2"/>
            <w:tcBorders>
              <w:top w:val="nil"/>
            </w:tcBorders>
          </w:tcPr>
          <w:p w14:paraId="6B4A6A99" w14:textId="33082F98" w:rsidR="00BA03FE" w:rsidRPr="00E0128E" w:rsidRDefault="00BA03FE" w:rsidP="00BA03FE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CS2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P2-R</w:t>
            </w:r>
          </w:p>
        </w:tc>
        <w:tc>
          <w:tcPr>
            <w:tcW w:w="6311" w:type="dxa"/>
            <w:tcBorders>
              <w:top w:val="nil"/>
            </w:tcBorders>
          </w:tcPr>
          <w:p w14:paraId="20E864FF" w14:textId="5C16AC0A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CTTAACATAAATGCTGACTC</w:t>
            </w:r>
          </w:p>
        </w:tc>
      </w:tr>
      <w:tr w:rsidR="00BA03FE" w:rsidRPr="00E0128E" w14:paraId="565A2907" w14:textId="77777777" w:rsidTr="00BA03FE">
        <w:tc>
          <w:tcPr>
            <w:tcW w:w="1985" w:type="dxa"/>
            <w:gridSpan w:val="2"/>
          </w:tcPr>
          <w:p w14:paraId="0D1E83F3" w14:textId="6CD2E2F5" w:rsidR="00BA03FE" w:rsidRPr="00E0128E" w:rsidRDefault="00BA03FE" w:rsidP="00BA03FE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CS</w:t>
            </w:r>
            <w:r w:rsidRPr="00E0128E">
              <w:rPr>
                <w:rFonts w:ascii="Times New Roman" w:hAnsi="Times New Roman" w:cs="Times New Roman" w:hint="eastAsia"/>
                <w:i/>
                <w:sz w:val="18"/>
                <w:szCs w:val="18"/>
                <w:lang w:val="en-GB"/>
              </w:rPr>
              <w:t>6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P-F</w:t>
            </w:r>
          </w:p>
        </w:tc>
        <w:tc>
          <w:tcPr>
            <w:tcW w:w="6311" w:type="dxa"/>
          </w:tcPr>
          <w:p w14:paraId="66B8B08E" w14:textId="7159BD59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GACAGATGGAATTCTAC</w:t>
            </w:r>
          </w:p>
        </w:tc>
      </w:tr>
      <w:tr w:rsidR="00BA03FE" w:rsidRPr="00E0128E" w14:paraId="47A395AD" w14:textId="77777777" w:rsidTr="00BA03FE">
        <w:tc>
          <w:tcPr>
            <w:tcW w:w="1985" w:type="dxa"/>
            <w:gridSpan w:val="2"/>
          </w:tcPr>
          <w:p w14:paraId="08656A55" w14:textId="1AC1F259" w:rsidR="00BA03FE" w:rsidRPr="00E0128E" w:rsidRDefault="00BA03FE" w:rsidP="00BA03FE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lastRenderedPageBreak/>
              <w:t>ACS</w:t>
            </w:r>
            <w:r w:rsidRPr="00E0128E">
              <w:rPr>
                <w:rFonts w:ascii="Times New Roman" w:hAnsi="Times New Roman" w:cs="Times New Roman" w:hint="eastAsia"/>
                <w:i/>
                <w:sz w:val="18"/>
                <w:szCs w:val="18"/>
                <w:lang w:val="en-GB"/>
              </w:rPr>
              <w:t>6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P-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6311" w:type="dxa"/>
          </w:tcPr>
          <w:p w14:paraId="35ACF79A" w14:textId="1D7B1348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ATCTCCACCTTCTTTT</w:t>
            </w:r>
          </w:p>
        </w:tc>
      </w:tr>
      <w:tr w:rsidR="00BA03FE" w:rsidRPr="00E0128E" w14:paraId="59FAF71D" w14:textId="77777777" w:rsidTr="00BA03FE">
        <w:tc>
          <w:tcPr>
            <w:tcW w:w="1985" w:type="dxa"/>
            <w:gridSpan w:val="2"/>
            <w:tcBorders>
              <w:bottom w:val="nil"/>
            </w:tcBorders>
          </w:tcPr>
          <w:p w14:paraId="2310F735" w14:textId="159F678F" w:rsidR="00BA03FE" w:rsidRPr="00E0128E" w:rsidRDefault="00BA03FE" w:rsidP="00BA03FE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CS</w:t>
            </w:r>
            <w:r w:rsidRPr="00E0128E">
              <w:rPr>
                <w:rFonts w:ascii="Times New Roman" w:hAnsi="Times New Roman" w:cs="Times New Roman" w:hint="eastAsia"/>
                <w:i/>
                <w:sz w:val="18"/>
                <w:szCs w:val="18"/>
                <w:lang w:val="en-GB"/>
              </w:rPr>
              <w:t>6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P1-F</w:t>
            </w:r>
          </w:p>
        </w:tc>
        <w:tc>
          <w:tcPr>
            <w:tcW w:w="6311" w:type="dxa"/>
            <w:tcBorders>
              <w:bottom w:val="nil"/>
            </w:tcBorders>
          </w:tcPr>
          <w:p w14:paraId="5CE861C0" w14:textId="1F54877B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CAATCTAATACTGTGTGGG</w:t>
            </w:r>
          </w:p>
        </w:tc>
      </w:tr>
      <w:tr w:rsidR="00BA03FE" w:rsidRPr="00E0128E" w14:paraId="6F894210" w14:textId="77777777" w:rsidTr="00BA03FE"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14:paraId="3B423576" w14:textId="08DE4BCF" w:rsidR="00BA03FE" w:rsidRPr="00E0128E" w:rsidRDefault="00BA03FE" w:rsidP="00BA03FE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CS</w:t>
            </w:r>
            <w:r w:rsidRPr="00E0128E">
              <w:rPr>
                <w:rFonts w:ascii="Times New Roman" w:hAnsi="Times New Roman" w:cs="Times New Roman" w:hint="eastAsia"/>
                <w:i/>
                <w:sz w:val="18"/>
                <w:szCs w:val="18"/>
                <w:lang w:val="en-GB"/>
              </w:rPr>
              <w:t>6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P1-</w:t>
            </w:r>
            <w:r w:rsidRPr="00E0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6311" w:type="dxa"/>
            <w:tcBorders>
              <w:top w:val="nil"/>
              <w:bottom w:val="single" w:sz="4" w:space="0" w:color="auto"/>
            </w:tcBorders>
          </w:tcPr>
          <w:p w14:paraId="7609C2F6" w14:textId="530EFAAC" w:rsidR="00BA03FE" w:rsidRPr="00E0128E" w:rsidRDefault="00BA03FE" w:rsidP="00BA03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GTTCTTGGGTTGAGAAACTT</w:t>
            </w:r>
          </w:p>
        </w:tc>
      </w:tr>
      <w:tr w:rsidR="00BA03FE" w:rsidRPr="00E0128E" w14:paraId="5A797A76" w14:textId="77777777" w:rsidTr="00B37B23">
        <w:tc>
          <w:tcPr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A52498" w14:textId="7A5749C1" w:rsidR="00BA03FE" w:rsidRPr="00F04EBA" w:rsidRDefault="00BA03FE" w:rsidP="00BA03FE">
            <w:pPr>
              <w:rPr>
                <w:rFonts w:ascii="Times New Roman" w:hAnsi="Times New Roman" w:cs="Times New Roman"/>
              </w:rPr>
            </w:pPr>
            <w:r w:rsidRPr="00F04EBA">
              <w:rPr>
                <w:rFonts w:ascii="Times New Roman" w:hAnsi="Times New Roman" w:cs="Times New Roman"/>
                <w:b/>
              </w:rPr>
              <w:t xml:space="preserve">Primers for </w:t>
            </w:r>
            <w:r w:rsidRPr="00F04EBA">
              <w:rPr>
                <w:rFonts w:ascii="Times New Roman" w:eastAsia="宋体" w:hAnsi="Times New Roman" w:cs="Times New Roman"/>
                <w:b/>
                <w:bCs/>
              </w:rPr>
              <w:t>transient transcription dual-luciferase</w:t>
            </w:r>
          </w:p>
        </w:tc>
      </w:tr>
      <w:tr w:rsidR="00BA03FE" w:rsidRPr="00E0128E" w14:paraId="421D9D39" w14:textId="77777777" w:rsidTr="00B37B23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76BB7EE" w14:textId="77777777" w:rsidR="00BA03FE" w:rsidRPr="00E0128E" w:rsidRDefault="00BA03FE" w:rsidP="006601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PCH-SK-F</w:t>
            </w:r>
          </w:p>
        </w:tc>
        <w:tc>
          <w:tcPr>
            <w:tcW w:w="6595" w:type="dxa"/>
            <w:gridSpan w:val="2"/>
            <w:tcBorders>
              <w:top w:val="single" w:sz="4" w:space="0" w:color="auto"/>
              <w:bottom w:val="nil"/>
            </w:tcBorders>
          </w:tcPr>
          <w:p w14:paraId="3A7C0020" w14:textId="77777777" w:rsidR="00BA03FE" w:rsidRPr="00E0128E" w:rsidRDefault="00BA03FE" w:rsidP="006601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CGCTCTAGAACTAGTGGATCCATGCAGGAGATAATACCGGATTTT</w:t>
            </w:r>
          </w:p>
        </w:tc>
      </w:tr>
      <w:tr w:rsidR="00BA03FE" w:rsidRPr="00E0128E" w14:paraId="5450F89E" w14:textId="77777777" w:rsidTr="00B37B23">
        <w:tc>
          <w:tcPr>
            <w:tcW w:w="1701" w:type="dxa"/>
            <w:tcBorders>
              <w:top w:val="nil"/>
              <w:bottom w:val="nil"/>
            </w:tcBorders>
          </w:tcPr>
          <w:p w14:paraId="05256622" w14:textId="77777777" w:rsidR="00BA03FE" w:rsidRPr="00E0128E" w:rsidRDefault="00BA03FE" w:rsidP="006601D6"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PCH-SK-R</w:t>
            </w:r>
          </w:p>
        </w:tc>
        <w:tc>
          <w:tcPr>
            <w:tcW w:w="6595" w:type="dxa"/>
            <w:gridSpan w:val="2"/>
            <w:tcBorders>
              <w:top w:val="nil"/>
              <w:bottom w:val="nil"/>
            </w:tcBorders>
          </w:tcPr>
          <w:p w14:paraId="06CBD257" w14:textId="77777777" w:rsidR="00BA03FE" w:rsidRPr="00E0128E" w:rsidRDefault="00BA03FE" w:rsidP="006601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GATAAGCTTGATATCGAATTCGCAGAATGTTTGCTGAATTTGTTG</w:t>
            </w:r>
          </w:p>
        </w:tc>
      </w:tr>
      <w:tr w:rsidR="00BA03FE" w:rsidRPr="00E0128E" w14:paraId="7DC07E80" w14:textId="77777777" w:rsidTr="00B37B23">
        <w:tc>
          <w:tcPr>
            <w:tcW w:w="1701" w:type="dxa"/>
            <w:tcBorders>
              <w:top w:val="nil"/>
              <w:bottom w:val="nil"/>
            </w:tcBorders>
          </w:tcPr>
          <w:p w14:paraId="415EBB43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CS2-LUC</w:t>
            </w:r>
          </w:p>
          <w:p w14:paraId="6A42C876" w14:textId="77777777" w:rsidR="00BA03FE" w:rsidRPr="00E0128E" w:rsidRDefault="00BA03FE" w:rsidP="006601D6"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-1~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1000)-F</w:t>
            </w:r>
          </w:p>
        </w:tc>
        <w:tc>
          <w:tcPr>
            <w:tcW w:w="6595" w:type="dxa"/>
            <w:gridSpan w:val="2"/>
            <w:tcBorders>
              <w:top w:val="nil"/>
              <w:bottom w:val="nil"/>
            </w:tcBorders>
          </w:tcPr>
          <w:p w14:paraId="1F114FE1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TTCCTGCAGCCCGGGGGATCCTACAAAAAAAAATCAAGATATAAATAACTA</w:t>
            </w:r>
          </w:p>
          <w:p w14:paraId="76322BA0" w14:textId="77777777" w:rsidR="00BA03FE" w:rsidRPr="00E0128E" w:rsidRDefault="00BA03FE" w:rsidP="006601D6"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CTC</w:t>
            </w:r>
          </w:p>
        </w:tc>
      </w:tr>
      <w:tr w:rsidR="00BA03FE" w:rsidRPr="00E0128E" w14:paraId="2967D445" w14:textId="77777777" w:rsidTr="00B37B23">
        <w:tc>
          <w:tcPr>
            <w:tcW w:w="1701" w:type="dxa"/>
            <w:tcBorders>
              <w:top w:val="nil"/>
            </w:tcBorders>
          </w:tcPr>
          <w:p w14:paraId="5CC1EB8F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CS2-LUC</w:t>
            </w:r>
          </w:p>
          <w:p w14:paraId="1676BEEB" w14:textId="77777777" w:rsidR="00BA03FE" w:rsidRPr="00E0128E" w:rsidRDefault="00BA03FE" w:rsidP="006601D6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-1~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1000)-R</w:t>
            </w:r>
          </w:p>
        </w:tc>
        <w:tc>
          <w:tcPr>
            <w:tcW w:w="6595" w:type="dxa"/>
            <w:gridSpan w:val="2"/>
            <w:tcBorders>
              <w:top w:val="nil"/>
            </w:tcBorders>
          </w:tcPr>
          <w:p w14:paraId="6486FB69" w14:textId="77777777" w:rsidR="00BA03FE" w:rsidRPr="00E0128E" w:rsidRDefault="00BA03FE" w:rsidP="006601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CGCTCTAGAACTAGTGGATCCTTGCTGTGTCAATTCTCACTTCTTT</w:t>
            </w:r>
          </w:p>
        </w:tc>
      </w:tr>
      <w:tr w:rsidR="00BA03FE" w:rsidRPr="00E0128E" w14:paraId="33F923B5" w14:textId="77777777" w:rsidTr="006601D6">
        <w:tc>
          <w:tcPr>
            <w:tcW w:w="1701" w:type="dxa"/>
          </w:tcPr>
          <w:p w14:paraId="0F472ED7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CS2-LUC</w:t>
            </w:r>
          </w:p>
          <w:p w14:paraId="38DCA46E" w14:textId="77777777" w:rsidR="00BA03FE" w:rsidRPr="00E0128E" w:rsidRDefault="00BA03FE" w:rsidP="006601D6"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1600)-F</w:t>
            </w:r>
          </w:p>
        </w:tc>
        <w:tc>
          <w:tcPr>
            <w:tcW w:w="6595" w:type="dxa"/>
            <w:gridSpan w:val="2"/>
          </w:tcPr>
          <w:p w14:paraId="039CDDE4" w14:textId="77777777" w:rsidR="00BA03FE" w:rsidRPr="00E0128E" w:rsidRDefault="00BA03FE" w:rsidP="006601D6"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TTCCTGCAGCCCGGGGGATCCTACCTGCATTTCATGAGAAACACA</w:t>
            </w:r>
          </w:p>
        </w:tc>
      </w:tr>
      <w:tr w:rsidR="00BA03FE" w:rsidRPr="00E0128E" w14:paraId="70284589" w14:textId="77777777" w:rsidTr="006601D6">
        <w:tc>
          <w:tcPr>
            <w:tcW w:w="1701" w:type="dxa"/>
          </w:tcPr>
          <w:p w14:paraId="77DBB336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CS2-LUC</w:t>
            </w:r>
          </w:p>
          <w:p w14:paraId="4277245D" w14:textId="77777777" w:rsidR="00BA03FE" w:rsidRPr="00E0128E" w:rsidRDefault="00BA03FE" w:rsidP="006601D6"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1600)-R</w:t>
            </w:r>
          </w:p>
        </w:tc>
        <w:tc>
          <w:tcPr>
            <w:tcW w:w="6595" w:type="dxa"/>
            <w:gridSpan w:val="2"/>
          </w:tcPr>
          <w:p w14:paraId="6FBAE677" w14:textId="77777777" w:rsidR="00BA03FE" w:rsidRPr="00E0128E" w:rsidRDefault="00BA03FE" w:rsidP="006601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CGCTCTAGAACTAGTGGATCCTAACCACAACAATTGTTAGTAGATCATATATG</w:t>
            </w:r>
          </w:p>
        </w:tc>
      </w:tr>
      <w:tr w:rsidR="00BA03FE" w:rsidRPr="00E0128E" w14:paraId="1845E2FC" w14:textId="77777777" w:rsidTr="006601D6">
        <w:tc>
          <w:tcPr>
            <w:tcW w:w="1701" w:type="dxa"/>
          </w:tcPr>
          <w:p w14:paraId="54007E99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CS2-LUC</w:t>
            </w:r>
          </w:p>
          <w:p w14:paraId="320587BA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2400)-F</w:t>
            </w:r>
          </w:p>
        </w:tc>
        <w:tc>
          <w:tcPr>
            <w:tcW w:w="6595" w:type="dxa"/>
            <w:gridSpan w:val="2"/>
          </w:tcPr>
          <w:p w14:paraId="1934C3BD" w14:textId="77777777" w:rsidR="00BA03FE" w:rsidRPr="00E0128E" w:rsidRDefault="00BA03FE" w:rsidP="006601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TTCCTGCAGCCCGGGGGATCCCGTGAATCTTCTTCTCTTAAAAACAAA</w:t>
            </w:r>
          </w:p>
        </w:tc>
      </w:tr>
      <w:tr w:rsidR="00BA03FE" w:rsidRPr="00E0128E" w14:paraId="10388C0F" w14:textId="77777777" w:rsidTr="006601D6">
        <w:tc>
          <w:tcPr>
            <w:tcW w:w="1701" w:type="dxa"/>
          </w:tcPr>
          <w:p w14:paraId="4C218F4D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CS2-LUC</w:t>
            </w:r>
          </w:p>
          <w:p w14:paraId="3E8347D4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2400)-R</w:t>
            </w:r>
          </w:p>
        </w:tc>
        <w:tc>
          <w:tcPr>
            <w:tcW w:w="6595" w:type="dxa"/>
            <w:gridSpan w:val="2"/>
          </w:tcPr>
          <w:p w14:paraId="4D675519" w14:textId="77777777" w:rsidR="00BA03FE" w:rsidRPr="00E0128E" w:rsidRDefault="00BA03FE" w:rsidP="006601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CGCTCTAGAACTAGTGGATCCGAAACATTGTAGCTTTGTGAATATATTATTT</w:t>
            </w:r>
          </w:p>
        </w:tc>
      </w:tr>
      <w:tr w:rsidR="00BA03FE" w:rsidRPr="00E0128E" w14:paraId="2F0963AB" w14:textId="77777777" w:rsidTr="006601D6">
        <w:tc>
          <w:tcPr>
            <w:tcW w:w="1701" w:type="dxa"/>
          </w:tcPr>
          <w:p w14:paraId="6461C51C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CS6-LUC</w:t>
            </w:r>
          </w:p>
          <w:p w14:paraId="15D39CB7" w14:textId="72046204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 w:rsidR="00776206"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1000)-F</w:t>
            </w:r>
          </w:p>
        </w:tc>
        <w:tc>
          <w:tcPr>
            <w:tcW w:w="6595" w:type="dxa"/>
            <w:gridSpan w:val="2"/>
          </w:tcPr>
          <w:p w14:paraId="722FCE47" w14:textId="77777777" w:rsidR="00BA03FE" w:rsidRPr="00E0128E" w:rsidRDefault="00BA03FE" w:rsidP="006601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TTCCTGCAGCCCGGGGGATCCAGAAAATTGTTATTAAAATTTTCTTAGCAA</w:t>
            </w:r>
          </w:p>
        </w:tc>
      </w:tr>
      <w:tr w:rsidR="00BA03FE" w:rsidRPr="00E0128E" w14:paraId="4A981D20" w14:textId="77777777" w:rsidTr="006601D6">
        <w:tc>
          <w:tcPr>
            <w:tcW w:w="1701" w:type="dxa"/>
          </w:tcPr>
          <w:p w14:paraId="164163ED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CS6-LUC</w:t>
            </w:r>
          </w:p>
          <w:p w14:paraId="65A3358A" w14:textId="2D312126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 w:rsidR="00776206"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1000)-R</w:t>
            </w:r>
          </w:p>
        </w:tc>
        <w:tc>
          <w:tcPr>
            <w:tcW w:w="6595" w:type="dxa"/>
            <w:gridSpan w:val="2"/>
          </w:tcPr>
          <w:p w14:paraId="4149E30C" w14:textId="77777777" w:rsidR="00BA03FE" w:rsidRPr="00E0128E" w:rsidRDefault="00BA03FE" w:rsidP="006601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CGCTCTAGAACTAGTGGATCCTTTTTGTTTCTTCTTTAATATAGGTTTCTTT</w:t>
            </w:r>
          </w:p>
        </w:tc>
      </w:tr>
      <w:tr w:rsidR="00BA03FE" w:rsidRPr="00E0128E" w14:paraId="3B82D2F7" w14:textId="77777777" w:rsidTr="006601D6">
        <w:tc>
          <w:tcPr>
            <w:tcW w:w="1701" w:type="dxa"/>
          </w:tcPr>
          <w:p w14:paraId="48A21F54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CS6-LUC</w:t>
            </w:r>
          </w:p>
          <w:p w14:paraId="0E98B708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2000)-F</w:t>
            </w:r>
          </w:p>
        </w:tc>
        <w:tc>
          <w:tcPr>
            <w:tcW w:w="6595" w:type="dxa"/>
            <w:gridSpan w:val="2"/>
          </w:tcPr>
          <w:p w14:paraId="13B25566" w14:textId="77777777" w:rsidR="00BA03FE" w:rsidRPr="00E0128E" w:rsidRDefault="00BA03FE" w:rsidP="006601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TTCCTGCAGCCCGGGGGATCCAACATCAGTCTGATAAAAAAAAAGTTCTT</w:t>
            </w:r>
          </w:p>
        </w:tc>
      </w:tr>
      <w:tr w:rsidR="00BA03FE" w:rsidRPr="00E0128E" w14:paraId="6BB643B3" w14:textId="77777777" w:rsidTr="006601D6">
        <w:tc>
          <w:tcPr>
            <w:tcW w:w="1701" w:type="dxa"/>
          </w:tcPr>
          <w:p w14:paraId="24E42E51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CS6-LUC</w:t>
            </w:r>
          </w:p>
          <w:p w14:paraId="60D19212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2000)-R</w:t>
            </w:r>
          </w:p>
        </w:tc>
        <w:tc>
          <w:tcPr>
            <w:tcW w:w="6595" w:type="dxa"/>
            <w:gridSpan w:val="2"/>
          </w:tcPr>
          <w:p w14:paraId="62DDA2AA" w14:textId="77777777" w:rsidR="00BA03FE" w:rsidRPr="00E0128E" w:rsidRDefault="00BA03FE" w:rsidP="006601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CGCTCTAGAACTAGTGGATCCCATGCGATTGTAATAACTTATACATAAAATT</w:t>
            </w:r>
          </w:p>
        </w:tc>
      </w:tr>
      <w:tr w:rsidR="00BA03FE" w:rsidRPr="00E0128E" w14:paraId="26A1F141" w14:textId="77777777" w:rsidTr="006601D6">
        <w:tc>
          <w:tcPr>
            <w:tcW w:w="1701" w:type="dxa"/>
          </w:tcPr>
          <w:p w14:paraId="4A50121A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CS6-LUC</w:t>
            </w:r>
          </w:p>
          <w:p w14:paraId="7CD354D2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1900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2600)-F</w:t>
            </w:r>
          </w:p>
        </w:tc>
        <w:tc>
          <w:tcPr>
            <w:tcW w:w="6595" w:type="dxa"/>
            <w:gridSpan w:val="2"/>
          </w:tcPr>
          <w:p w14:paraId="5269F346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TTCCTGCAGCCCGGGGGATCCTAAATTATTTATTTAAATTTTAAATTATAAAA</w:t>
            </w:r>
          </w:p>
          <w:p w14:paraId="45A6AF5A" w14:textId="77777777" w:rsidR="00BA03FE" w:rsidRPr="00E0128E" w:rsidRDefault="00BA03FE" w:rsidP="006601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AAGA</w:t>
            </w:r>
          </w:p>
        </w:tc>
      </w:tr>
      <w:tr w:rsidR="00BA03FE" w:rsidRPr="00E0128E" w14:paraId="47D0BDA0" w14:textId="77777777" w:rsidTr="006601D6">
        <w:tc>
          <w:tcPr>
            <w:tcW w:w="1701" w:type="dxa"/>
          </w:tcPr>
          <w:p w14:paraId="2DB1111F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ACS6-LUC</w:t>
            </w:r>
          </w:p>
          <w:p w14:paraId="7CEAA92D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1900</w:t>
            </w:r>
            <w:r w:rsidRPr="00E0128E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-2600)-R</w:t>
            </w:r>
          </w:p>
        </w:tc>
        <w:tc>
          <w:tcPr>
            <w:tcW w:w="6595" w:type="dxa"/>
            <w:gridSpan w:val="2"/>
          </w:tcPr>
          <w:p w14:paraId="51691829" w14:textId="77777777" w:rsidR="00BA03FE" w:rsidRPr="00E0128E" w:rsidRDefault="00BA03FE" w:rsidP="00660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28E">
              <w:rPr>
                <w:rFonts w:ascii="Times New Roman" w:hAnsi="Times New Roman" w:cs="Times New Roman"/>
                <w:sz w:val="18"/>
                <w:szCs w:val="18"/>
              </w:rPr>
              <w:t>CGCTCTAGAACTAGTGGATCCATCTTTTTTCTGTATTTTTATTTGTTGCT</w:t>
            </w:r>
          </w:p>
        </w:tc>
      </w:tr>
    </w:tbl>
    <w:p w14:paraId="42AF9FC7" w14:textId="77777777" w:rsidR="00BA03FE" w:rsidRPr="00110470" w:rsidRDefault="00BA03FE" w:rsidP="00696C69">
      <w:pPr>
        <w:rPr>
          <w:rFonts w:ascii="Times New Roman" w:hAnsi="Times New Roman" w:cs="Times New Roman"/>
          <w:b/>
        </w:rPr>
      </w:pPr>
    </w:p>
    <w:sectPr w:rsidR="00BA03FE" w:rsidRPr="00110470" w:rsidSect="00696C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8FABB0" w14:textId="77777777" w:rsidR="00BD055F" w:rsidRDefault="00BD055F" w:rsidP="00A167FA">
      <w:r>
        <w:separator/>
      </w:r>
    </w:p>
  </w:endnote>
  <w:endnote w:type="continuationSeparator" w:id="0">
    <w:p w14:paraId="10449C8C" w14:textId="77777777" w:rsidR="00BD055F" w:rsidRDefault="00BD055F" w:rsidP="00A16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DA8E66" w14:textId="77777777" w:rsidR="00BD055F" w:rsidRDefault="00BD055F" w:rsidP="00A167FA">
      <w:r>
        <w:separator/>
      </w:r>
    </w:p>
  </w:footnote>
  <w:footnote w:type="continuationSeparator" w:id="0">
    <w:p w14:paraId="019674C7" w14:textId="77777777" w:rsidR="00BD055F" w:rsidRDefault="00BD055F" w:rsidP="00A16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C69"/>
    <w:rsid w:val="000C2D92"/>
    <w:rsid w:val="00110470"/>
    <w:rsid w:val="00142287"/>
    <w:rsid w:val="00166428"/>
    <w:rsid w:val="00182211"/>
    <w:rsid w:val="00205041"/>
    <w:rsid w:val="00252F2D"/>
    <w:rsid w:val="002B21FB"/>
    <w:rsid w:val="002C1B14"/>
    <w:rsid w:val="0030301B"/>
    <w:rsid w:val="0037196E"/>
    <w:rsid w:val="003A02E6"/>
    <w:rsid w:val="003B10DF"/>
    <w:rsid w:val="003C2B75"/>
    <w:rsid w:val="003E5679"/>
    <w:rsid w:val="003F6053"/>
    <w:rsid w:val="004002E1"/>
    <w:rsid w:val="00436D17"/>
    <w:rsid w:val="00447B09"/>
    <w:rsid w:val="00475976"/>
    <w:rsid w:val="004D2FDE"/>
    <w:rsid w:val="004F1CF8"/>
    <w:rsid w:val="004F4C0A"/>
    <w:rsid w:val="004F781C"/>
    <w:rsid w:val="005230C0"/>
    <w:rsid w:val="00544FCC"/>
    <w:rsid w:val="00563B5D"/>
    <w:rsid w:val="005B49A0"/>
    <w:rsid w:val="005B74E4"/>
    <w:rsid w:val="005E6570"/>
    <w:rsid w:val="00606CB7"/>
    <w:rsid w:val="006172F7"/>
    <w:rsid w:val="0062278F"/>
    <w:rsid w:val="006827DB"/>
    <w:rsid w:val="00693A5C"/>
    <w:rsid w:val="00696C69"/>
    <w:rsid w:val="006A7DF6"/>
    <w:rsid w:val="006D1C87"/>
    <w:rsid w:val="006E1ABC"/>
    <w:rsid w:val="00704B6B"/>
    <w:rsid w:val="00741572"/>
    <w:rsid w:val="00754AEF"/>
    <w:rsid w:val="00776206"/>
    <w:rsid w:val="007C1C2A"/>
    <w:rsid w:val="008223A3"/>
    <w:rsid w:val="008252F6"/>
    <w:rsid w:val="008B1838"/>
    <w:rsid w:val="008F38B0"/>
    <w:rsid w:val="0096117D"/>
    <w:rsid w:val="00963297"/>
    <w:rsid w:val="009C4AC6"/>
    <w:rsid w:val="009D5D6F"/>
    <w:rsid w:val="00A050A2"/>
    <w:rsid w:val="00A167FA"/>
    <w:rsid w:val="00A31D24"/>
    <w:rsid w:val="00AB4136"/>
    <w:rsid w:val="00AB6F89"/>
    <w:rsid w:val="00AD3D62"/>
    <w:rsid w:val="00B141DB"/>
    <w:rsid w:val="00B37B23"/>
    <w:rsid w:val="00B8300B"/>
    <w:rsid w:val="00BA03FE"/>
    <w:rsid w:val="00BB56D4"/>
    <w:rsid w:val="00BD00F0"/>
    <w:rsid w:val="00BD055F"/>
    <w:rsid w:val="00C0102A"/>
    <w:rsid w:val="00C20F12"/>
    <w:rsid w:val="00C676F4"/>
    <w:rsid w:val="00CA3E09"/>
    <w:rsid w:val="00CA6980"/>
    <w:rsid w:val="00CB4B06"/>
    <w:rsid w:val="00CC4A11"/>
    <w:rsid w:val="00CE0A15"/>
    <w:rsid w:val="00CF5F1D"/>
    <w:rsid w:val="00DA0AE5"/>
    <w:rsid w:val="00DC578E"/>
    <w:rsid w:val="00E0128E"/>
    <w:rsid w:val="00E51B52"/>
    <w:rsid w:val="00EA5D3B"/>
    <w:rsid w:val="00EC3B67"/>
    <w:rsid w:val="00EE475E"/>
    <w:rsid w:val="00EE6E5D"/>
    <w:rsid w:val="00F04EBA"/>
    <w:rsid w:val="00F6024A"/>
    <w:rsid w:val="00F7710D"/>
    <w:rsid w:val="00FC6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A5021A"/>
  <w15:chartTrackingRefBased/>
  <w15:docId w15:val="{6825181D-7096-48D8-B6C1-BD1A77E4F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6C6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696C69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DecimalAligned">
    <w:name w:val="Decimal Aligned"/>
    <w:basedOn w:val="a"/>
    <w:uiPriority w:val="40"/>
    <w:qFormat/>
    <w:rsid w:val="00696C69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szCs w:val="22"/>
    </w:rPr>
  </w:style>
  <w:style w:type="paragraph" w:styleId="a3">
    <w:name w:val="footnote text"/>
    <w:basedOn w:val="a"/>
    <w:link w:val="a4"/>
    <w:uiPriority w:val="99"/>
    <w:unhideWhenUsed/>
    <w:rsid w:val="00696C69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696C69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696C69"/>
    <w:rPr>
      <w:i/>
      <w:iCs/>
    </w:rPr>
  </w:style>
  <w:style w:type="table" w:styleId="2-5">
    <w:name w:val="Medium Shading 2 Accent 5"/>
    <w:basedOn w:val="a1"/>
    <w:uiPriority w:val="64"/>
    <w:rsid w:val="00696C69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6">
    <w:name w:val="Table Grid"/>
    <w:basedOn w:val="a1"/>
    <w:uiPriority w:val="39"/>
    <w:rsid w:val="00696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A167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167FA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167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167FA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5E657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E6570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EE6E5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E6E5D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5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</TotalTime>
  <Pages>2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明珠</dc:creator>
  <cp:keywords/>
  <dc:description/>
  <cp:lastModifiedBy>贾明珠</cp:lastModifiedBy>
  <cp:revision>51</cp:revision>
  <dcterms:created xsi:type="dcterms:W3CDTF">2019-12-26T08:53:00Z</dcterms:created>
  <dcterms:modified xsi:type="dcterms:W3CDTF">2021-08-11T15:37:00Z</dcterms:modified>
</cp:coreProperties>
</file>